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07B23" w14:textId="5B6D40CF" w:rsidR="00620482" w:rsidRDefault="00620482" w:rsidP="00620482">
      <w:pPr>
        <w:rPr>
          <w:noProof/>
          <w:lang w:eastAsia="en-GB"/>
        </w:rPr>
      </w:pPr>
      <w:r w:rsidRPr="006B19F0">
        <w:t>Table S1</w:t>
      </w:r>
      <w:r>
        <w:t xml:space="preserve">: The aggregate of food balance sheets food groups for the analysis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87"/>
      </w:tblGrid>
      <w:tr w:rsidR="0004145F" w14:paraId="280F7DF7" w14:textId="77777777" w:rsidTr="00DD653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00D32B" w14:textId="77777777" w:rsidR="0004145F" w:rsidRPr="000E2438" w:rsidRDefault="0004145F" w:rsidP="00ED2E45">
            <w:pPr>
              <w:rPr>
                <w:b/>
              </w:rPr>
            </w:pPr>
            <w:r w:rsidRPr="000E2438">
              <w:rPr>
                <w:b/>
              </w:rPr>
              <w:t xml:space="preserve">Food groups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1BB1F037" w14:textId="77777777" w:rsidR="0004145F" w:rsidRPr="000E2438" w:rsidRDefault="0004145F" w:rsidP="00ED2E45">
            <w:pPr>
              <w:rPr>
                <w:b/>
              </w:rPr>
            </w:pPr>
            <w:r w:rsidRPr="000E2438">
              <w:rPr>
                <w:b/>
              </w:rPr>
              <w:t>F</w:t>
            </w:r>
            <w:r>
              <w:rPr>
                <w:b/>
              </w:rPr>
              <w:t>ood balance sheets</w:t>
            </w:r>
            <w:r w:rsidRPr="000E2438">
              <w:rPr>
                <w:b/>
              </w:rPr>
              <w:t xml:space="preserve"> foods</w:t>
            </w:r>
          </w:p>
        </w:tc>
      </w:tr>
      <w:tr w:rsidR="0004145F" w14:paraId="5D1DA141" w14:textId="77777777" w:rsidTr="00DD653E">
        <w:tc>
          <w:tcPr>
            <w:tcW w:w="1985" w:type="dxa"/>
            <w:tcBorders>
              <w:top w:val="single" w:sz="4" w:space="0" w:color="auto"/>
            </w:tcBorders>
          </w:tcPr>
          <w:p w14:paraId="75603D0D" w14:textId="77777777" w:rsidR="0004145F" w:rsidRDefault="0004145F" w:rsidP="00620482">
            <w:pPr>
              <w:spacing w:line="276" w:lineRule="auto"/>
            </w:pPr>
            <w:r w:rsidRPr="00C34E23">
              <w:rPr>
                <w:noProof/>
                <w:sz w:val="20"/>
                <w:szCs w:val="20"/>
                <w:lang w:eastAsia="en-GB"/>
              </w:rPr>
              <w:t>Cereals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08131124" w14:textId="77777777" w:rsidR="0004145F" w:rsidRDefault="0004145F" w:rsidP="00620482">
            <w:pPr>
              <w:spacing w:line="276" w:lineRule="auto"/>
            </w:pPr>
            <w:r w:rsidRPr="0018061C">
              <w:rPr>
                <w:noProof/>
                <w:sz w:val="20"/>
                <w:szCs w:val="20"/>
                <w:lang w:eastAsia="en-GB"/>
              </w:rPr>
              <w:t>Wheat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18061C">
              <w:rPr>
                <w:noProof/>
                <w:sz w:val="20"/>
                <w:szCs w:val="20"/>
                <w:lang w:eastAsia="en-GB"/>
              </w:rPr>
              <w:t xml:space="preserve"> Rice (Milled Equivalent)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18061C">
              <w:rPr>
                <w:noProof/>
                <w:sz w:val="20"/>
                <w:szCs w:val="20"/>
                <w:lang w:eastAsia="en-GB"/>
              </w:rPr>
              <w:t xml:space="preserve"> Barley and product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18061C">
              <w:rPr>
                <w:noProof/>
                <w:sz w:val="20"/>
                <w:szCs w:val="20"/>
                <w:lang w:eastAsia="en-GB"/>
              </w:rPr>
              <w:t>Maize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18061C">
              <w:rPr>
                <w:noProof/>
                <w:sz w:val="20"/>
                <w:szCs w:val="20"/>
                <w:lang w:eastAsia="en-GB"/>
              </w:rPr>
              <w:t xml:space="preserve"> Rye and product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18061C">
              <w:rPr>
                <w:noProof/>
                <w:sz w:val="20"/>
                <w:szCs w:val="20"/>
                <w:lang w:eastAsia="en-GB"/>
              </w:rPr>
              <w:t>Oa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18061C">
              <w:rPr>
                <w:noProof/>
                <w:sz w:val="20"/>
                <w:szCs w:val="20"/>
                <w:lang w:eastAsia="en-GB"/>
              </w:rPr>
              <w:t xml:space="preserve"> Millet and product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18061C">
              <w:rPr>
                <w:noProof/>
                <w:sz w:val="20"/>
                <w:szCs w:val="20"/>
                <w:lang w:eastAsia="en-GB"/>
              </w:rPr>
              <w:t>Sorghum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18061C">
              <w:rPr>
                <w:noProof/>
                <w:sz w:val="20"/>
                <w:szCs w:val="20"/>
                <w:lang w:eastAsia="en-GB"/>
              </w:rPr>
              <w:t xml:space="preserve"> Other cereals</w:t>
            </w:r>
          </w:p>
        </w:tc>
      </w:tr>
      <w:tr w:rsidR="0004145F" w14:paraId="66AD71A2" w14:textId="77777777" w:rsidTr="00DD653E">
        <w:tc>
          <w:tcPr>
            <w:tcW w:w="1985" w:type="dxa"/>
          </w:tcPr>
          <w:p w14:paraId="54C01041" w14:textId="77777777" w:rsidR="0004145F" w:rsidRDefault="0004145F" w:rsidP="00620482">
            <w:pPr>
              <w:spacing w:line="276" w:lineRule="auto"/>
            </w:pPr>
            <w:r>
              <w:rPr>
                <w:noProof/>
                <w:sz w:val="20"/>
                <w:szCs w:val="20"/>
                <w:lang w:eastAsia="en-GB"/>
              </w:rPr>
              <w:t>Starchy r</w:t>
            </w:r>
            <w:r w:rsidRPr="00C34E23">
              <w:rPr>
                <w:noProof/>
                <w:sz w:val="20"/>
                <w:szCs w:val="20"/>
                <w:lang w:eastAsia="en-GB"/>
              </w:rPr>
              <w:t>oot</w:t>
            </w:r>
            <w:r>
              <w:rPr>
                <w:noProof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7087" w:type="dxa"/>
          </w:tcPr>
          <w:p w14:paraId="267F052B" w14:textId="77777777" w:rsidR="0004145F" w:rsidRDefault="0004145F" w:rsidP="00620482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18061C">
              <w:rPr>
                <w:noProof/>
                <w:sz w:val="20"/>
                <w:szCs w:val="20"/>
                <w:lang w:eastAsia="en-GB"/>
              </w:rPr>
              <w:t>Potatoes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18061C">
              <w:rPr>
                <w:noProof/>
                <w:sz w:val="20"/>
                <w:szCs w:val="20"/>
                <w:lang w:eastAsia="en-GB"/>
              </w:rPr>
              <w:t xml:space="preserve"> Sweet potatoe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18061C">
              <w:rPr>
                <w:noProof/>
                <w:sz w:val="20"/>
                <w:szCs w:val="20"/>
                <w:lang w:eastAsia="en-GB"/>
              </w:rPr>
              <w:t>Cassava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18061C">
              <w:rPr>
                <w:noProof/>
                <w:sz w:val="20"/>
                <w:szCs w:val="20"/>
                <w:lang w:eastAsia="en-GB"/>
              </w:rPr>
              <w:t xml:space="preserve"> </w:t>
            </w:r>
            <w:r>
              <w:rPr>
                <w:noProof/>
                <w:sz w:val="20"/>
                <w:szCs w:val="20"/>
                <w:lang w:eastAsia="en-GB"/>
              </w:rPr>
              <w:t>Roots (</w:t>
            </w:r>
            <w:r w:rsidRPr="0018061C">
              <w:rPr>
                <w:noProof/>
                <w:sz w:val="20"/>
                <w:szCs w:val="20"/>
                <w:lang w:eastAsia="en-GB"/>
              </w:rPr>
              <w:t>Other</w:t>
            </w:r>
            <w:r>
              <w:rPr>
                <w:noProof/>
                <w:sz w:val="20"/>
                <w:szCs w:val="20"/>
                <w:lang w:eastAsia="en-GB"/>
              </w:rPr>
              <w:t>)</w:t>
            </w:r>
          </w:p>
          <w:p w14:paraId="673C7F0D" w14:textId="77777777" w:rsidR="00DD653E" w:rsidRDefault="00DD653E" w:rsidP="00620482">
            <w:pPr>
              <w:spacing w:line="276" w:lineRule="auto"/>
            </w:pPr>
          </w:p>
        </w:tc>
      </w:tr>
      <w:tr w:rsidR="0004145F" w14:paraId="0DF1C43E" w14:textId="77777777" w:rsidTr="00DD653E">
        <w:tc>
          <w:tcPr>
            <w:tcW w:w="1985" w:type="dxa"/>
          </w:tcPr>
          <w:p w14:paraId="26ED3EED" w14:textId="77777777" w:rsidR="0004145F" w:rsidRDefault="0004145F" w:rsidP="00620482">
            <w:pPr>
              <w:spacing w:line="276" w:lineRule="auto"/>
            </w:pPr>
            <w:r w:rsidRPr="00C34E23">
              <w:rPr>
                <w:noProof/>
                <w:sz w:val="20"/>
                <w:szCs w:val="20"/>
                <w:lang w:eastAsia="en-GB"/>
              </w:rPr>
              <w:t>Sugars</w:t>
            </w:r>
          </w:p>
        </w:tc>
        <w:tc>
          <w:tcPr>
            <w:tcW w:w="7087" w:type="dxa"/>
          </w:tcPr>
          <w:p w14:paraId="71F618DC" w14:textId="77777777" w:rsidR="0004145F" w:rsidRDefault="0004145F" w:rsidP="00620482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Sugar (Raw Equivalent)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Sweeteners, Honey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</w:t>
            </w:r>
            <w:r>
              <w:rPr>
                <w:noProof/>
                <w:sz w:val="20"/>
                <w:szCs w:val="20"/>
                <w:lang w:eastAsia="en-GB"/>
              </w:rPr>
              <w:t>S</w:t>
            </w:r>
            <w:r w:rsidRPr="004A5A5C">
              <w:rPr>
                <w:noProof/>
                <w:sz w:val="20"/>
                <w:szCs w:val="20"/>
                <w:lang w:eastAsia="en-GB"/>
              </w:rPr>
              <w:t>ugar cane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Sugar beet</w:t>
            </w:r>
          </w:p>
          <w:p w14:paraId="7693D33A" w14:textId="77777777" w:rsidR="00DD653E" w:rsidRDefault="00DD653E" w:rsidP="00620482">
            <w:pPr>
              <w:spacing w:line="276" w:lineRule="auto"/>
            </w:pPr>
          </w:p>
        </w:tc>
      </w:tr>
      <w:tr w:rsidR="0004145F" w14:paraId="0236F85B" w14:textId="77777777" w:rsidTr="00DD653E">
        <w:tc>
          <w:tcPr>
            <w:tcW w:w="1985" w:type="dxa"/>
          </w:tcPr>
          <w:p w14:paraId="0F024256" w14:textId="77777777" w:rsidR="0004145F" w:rsidRDefault="0004145F" w:rsidP="00620482">
            <w:pPr>
              <w:spacing w:line="276" w:lineRule="auto"/>
            </w:pPr>
            <w:r w:rsidRPr="00C34E23">
              <w:rPr>
                <w:noProof/>
                <w:sz w:val="20"/>
                <w:szCs w:val="20"/>
                <w:lang w:eastAsia="en-GB"/>
              </w:rPr>
              <w:t>Pulses</w:t>
            </w:r>
          </w:p>
        </w:tc>
        <w:tc>
          <w:tcPr>
            <w:tcW w:w="7087" w:type="dxa"/>
          </w:tcPr>
          <w:p w14:paraId="0924B2C0" w14:textId="77777777" w:rsidR="0004145F" w:rsidRDefault="0004145F" w:rsidP="00620482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Bean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Pea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Other </w:t>
            </w:r>
            <w:r>
              <w:rPr>
                <w:noProof/>
                <w:sz w:val="20"/>
                <w:szCs w:val="20"/>
                <w:lang w:eastAsia="en-GB"/>
              </w:rPr>
              <w:t>pulses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and products</w:t>
            </w:r>
          </w:p>
          <w:p w14:paraId="64B79F7A" w14:textId="77777777" w:rsidR="00DD653E" w:rsidRDefault="00DD653E" w:rsidP="00620482">
            <w:pPr>
              <w:spacing w:line="276" w:lineRule="auto"/>
            </w:pPr>
          </w:p>
        </w:tc>
      </w:tr>
      <w:tr w:rsidR="0004145F" w14:paraId="14B3549D" w14:textId="77777777" w:rsidTr="00DD653E">
        <w:tc>
          <w:tcPr>
            <w:tcW w:w="1985" w:type="dxa"/>
          </w:tcPr>
          <w:p w14:paraId="11E25FB4" w14:textId="77777777" w:rsidR="0004145F" w:rsidRDefault="0004145F" w:rsidP="00620482">
            <w:pPr>
              <w:spacing w:line="276" w:lineRule="auto"/>
            </w:pPr>
            <w:r w:rsidRPr="00C34E23">
              <w:rPr>
                <w:noProof/>
                <w:sz w:val="20"/>
                <w:szCs w:val="20"/>
                <w:lang w:eastAsia="en-GB"/>
              </w:rPr>
              <w:t>Nuts, seeds</w:t>
            </w:r>
          </w:p>
        </w:tc>
        <w:tc>
          <w:tcPr>
            <w:tcW w:w="7087" w:type="dxa"/>
          </w:tcPr>
          <w:p w14:paraId="5FEA28EB" w14:textId="77777777" w:rsidR="0004145F" w:rsidRDefault="0004145F" w:rsidP="00620482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Nuts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0A392C">
              <w:rPr>
                <w:noProof/>
                <w:sz w:val="20"/>
                <w:szCs w:val="20"/>
                <w:lang w:eastAsia="en-GB"/>
              </w:rPr>
              <w:t xml:space="preserve"> Groundnuts (Shelled Eq)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Sunflower seed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Sesame seed</w:t>
            </w:r>
          </w:p>
          <w:p w14:paraId="347E290D" w14:textId="77777777" w:rsidR="00DD653E" w:rsidRPr="00105AF6" w:rsidRDefault="00DD653E" w:rsidP="00620482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4145F" w14:paraId="5AFA44BF" w14:textId="77777777" w:rsidTr="00DD653E">
        <w:tc>
          <w:tcPr>
            <w:tcW w:w="1985" w:type="dxa"/>
          </w:tcPr>
          <w:p w14:paraId="3EC1CB53" w14:textId="77777777" w:rsidR="0004145F" w:rsidRDefault="0004145F" w:rsidP="00620482">
            <w:pPr>
              <w:spacing w:line="276" w:lineRule="auto"/>
            </w:pPr>
            <w:r w:rsidRPr="00C34E23">
              <w:rPr>
                <w:noProof/>
                <w:sz w:val="20"/>
                <w:szCs w:val="20"/>
                <w:lang w:eastAsia="en-GB"/>
              </w:rPr>
              <w:t>Vegetable oil</w:t>
            </w:r>
          </w:p>
        </w:tc>
        <w:tc>
          <w:tcPr>
            <w:tcW w:w="7087" w:type="dxa"/>
          </w:tcPr>
          <w:p w14:paraId="3530AFEA" w14:textId="77777777" w:rsidR="0004145F" w:rsidRDefault="0004145F" w:rsidP="00620482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18061C">
              <w:rPr>
                <w:noProof/>
                <w:sz w:val="20"/>
                <w:szCs w:val="20"/>
                <w:lang w:eastAsia="en-GB"/>
              </w:rPr>
              <w:t>Soyabean Oil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18061C">
              <w:rPr>
                <w:noProof/>
                <w:sz w:val="20"/>
                <w:szCs w:val="20"/>
                <w:lang w:eastAsia="en-GB"/>
              </w:rPr>
              <w:t>Groundnut Oil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18061C">
              <w:rPr>
                <w:noProof/>
                <w:sz w:val="20"/>
                <w:szCs w:val="20"/>
                <w:lang w:eastAsia="en-GB"/>
              </w:rPr>
              <w:t>Sunflowerseed Oil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Rape and Mustard Oil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Palm</w:t>
            </w:r>
            <w:r>
              <w:rPr>
                <w:noProof/>
                <w:sz w:val="20"/>
                <w:szCs w:val="20"/>
                <w:lang w:eastAsia="en-GB"/>
              </w:rPr>
              <w:t xml:space="preserve"> </w:t>
            </w:r>
            <w:r w:rsidRPr="004A5A5C">
              <w:rPr>
                <w:noProof/>
                <w:sz w:val="20"/>
                <w:szCs w:val="20"/>
                <w:lang w:eastAsia="en-GB"/>
              </w:rPr>
              <w:t>kernel Oil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Palm Oil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Coconut Oil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Sesameseed Oil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Olive Oil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Maize Germ Oil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Oilcrops Oil, Other</w:t>
            </w:r>
          </w:p>
          <w:p w14:paraId="2BA20326" w14:textId="77777777" w:rsidR="00DD653E" w:rsidRDefault="00DD653E" w:rsidP="00620482">
            <w:pPr>
              <w:spacing w:line="276" w:lineRule="auto"/>
            </w:pPr>
          </w:p>
        </w:tc>
      </w:tr>
      <w:tr w:rsidR="0004145F" w14:paraId="1733CE2D" w14:textId="77777777" w:rsidTr="00DD653E">
        <w:tc>
          <w:tcPr>
            <w:tcW w:w="1985" w:type="dxa"/>
          </w:tcPr>
          <w:p w14:paraId="4E2C39AA" w14:textId="77777777" w:rsidR="0004145F" w:rsidRPr="00C34E23" w:rsidRDefault="0004145F" w:rsidP="00620482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Vegetables</w:t>
            </w:r>
          </w:p>
        </w:tc>
        <w:tc>
          <w:tcPr>
            <w:tcW w:w="7087" w:type="dxa"/>
          </w:tcPr>
          <w:p w14:paraId="27D9771B" w14:textId="77777777" w:rsidR="0004145F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Tomatoes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Onion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Vegetables</w:t>
            </w:r>
            <w:r>
              <w:rPr>
                <w:noProof/>
                <w:sz w:val="20"/>
                <w:szCs w:val="20"/>
                <w:lang w:eastAsia="en-GB"/>
              </w:rPr>
              <w:t xml:space="preserve"> (Other)</w:t>
            </w:r>
          </w:p>
          <w:p w14:paraId="35D68B44" w14:textId="485113AC" w:rsidR="00DD653E" w:rsidRDefault="00DD653E" w:rsidP="0004145F">
            <w:pPr>
              <w:spacing w:line="276" w:lineRule="auto"/>
            </w:pPr>
          </w:p>
        </w:tc>
      </w:tr>
      <w:tr w:rsidR="0004145F" w14:paraId="4E1B69CB" w14:textId="77777777" w:rsidTr="00DD653E">
        <w:tc>
          <w:tcPr>
            <w:tcW w:w="1985" w:type="dxa"/>
          </w:tcPr>
          <w:p w14:paraId="1B4C01DB" w14:textId="4C6F1CC8" w:rsidR="0004145F" w:rsidRPr="00C34E23" w:rsidRDefault="0004145F" w:rsidP="0004145F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Fruit</w:t>
            </w:r>
            <w:r>
              <w:rPr>
                <w:noProof/>
                <w:sz w:val="20"/>
                <w:szCs w:val="20"/>
                <w:lang w:eastAsia="en-GB"/>
              </w:rPr>
              <w:t xml:space="preserve"> (incl. juice)</w:t>
            </w:r>
          </w:p>
        </w:tc>
        <w:tc>
          <w:tcPr>
            <w:tcW w:w="7087" w:type="dxa"/>
          </w:tcPr>
          <w:p w14:paraId="5CBB0B24" w14:textId="52EE9349" w:rsidR="00DD653E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Oranges, Mandarine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Lemons, Limes and </w:t>
            </w:r>
            <w:r>
              <w:rPr>
                <w:noProof/>
                <w:sz w:val="20"/>
                <w:szCs w:val="20"/>
                <w:lang w:eastAsia="en-GB"/>
              </w:rPr>
              <w:t>p</w:t>
            </w:r>
            <w:r w:rsidRPr="004A5A5C">
              <w:rPr>
                <w:noProof/>
                <w:sz w:val="20"/>
                <w:szCs w:val="20"/>
                <w:lang w:eastAsia="en-GB"/>
              </w:rPr>
              <w:t>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Grapefruit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</w:t>
            </w:r>
            <w:r>
              <w:rPr>
                <w:noProof/>
                <w:sz w:val="20"/>
                <w:szCs w:val="20"/>
                <w:lang w:eastAsia="en-GB"/>
              </w:rPr>
              <w:t>Citrus (</w:t>
            </w:r>
            <w:r w:rsidRPr="004A5A5C">
              <w:rPr>
                <w:noProof/>
                <w:sz w:val="20"/>
                <w:szCs w:val="20"/>
                <w:lang w:eastAsia="en-GB"/>
              </w:rPr>
              <w:t>Other</w:t>
            </w:r>
            <w:r>
              <w:rPr>
                <w:noProof/>
                <w:sz w:val="20"/>
                <w:szCs w:val="20"/>
                <w:lang w:eastAsia="en-GB"/>
              </w:rPr>
              <w:t xml:space="preserve">), </w:t>
            </w:r>
            <w:r w:rsidRPr="004A5A5C">
              <w:rPr>
                <w:noProof/>
                <w:sz w:val="20"/>
                <w:szCs w:val="20"/>
                <w:lang w:eastAsia="en-GB"/>
              </w:rPr>
              <w:t>Banana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Plantain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Apples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Pineapples and product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Dates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Grapes and products (excl wine)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Fruits </w:t>
            </w:r>
            <w:r>
              <w:rPr>
                <w:noProof/>
                <w:sz w:val="20"/>
                <w:szCs w:val="20"/>
                <w:lang w:eastAsia="en-GB"/>
              </w:rPr>
              <w:t>(</w:t>
            </w:r>
            <w:r w:rsidRPr="004A5A5C">
              <w:rPr>
                <w:noProof/>
                <w:sz w:val="20"/>
                <w:szCs w:val="20"/>
                <w:lang w:eastAsia="en-GB"/>
              </w:rPr>
              <w:t>Other</w:t>
            </w:r>
            <w:r>
              <w:rPr>
                <w:noProof/>
                <w:sz w:val="20"/>
                <w:szCs w:val="20"/>
                <w:lang w:eastAsia="en-GB"/>
              </w:rPr>
              <w:t>)</w:t>
            </w:r>
          </w:p>
          <w:p w14:paraId="4DEFF836" w14:textId="77777777" w:rsidR="0004145F" w:rsidRPr="004A5A5C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4145F" w14:paraId="302A383E" w14:textId="77777777" w:rsidTr="00DD653E">
        <w:tc>
          <w:tcPr>
            <w:tcW w:w="1985" w:type="dxa"/>
          </w:tcPr>
          <w:p w14:paraId="0CB67C46" w14:textId="56646BB9" w:rsidR="0004145F" w:rsidRPr="00C34E23" w:rsidRDefault="0004145F" w:rsidP="0004145F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Meat (incl offal)</w:t>
            </w:r>
          </w:p>
        </w:tc>
        <w:tc>
          <w:tcPr>
            <w:tcW w:w="7087" w:type="dxa"/>
          </w:tcPr>
          <w:p w14:paraId="29C506CF" w14:textId="77777777" w:rsidR="0004145F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Bovine Meat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Mutton &amp; Goat Meat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Pigmeat</w:t>
            </w:r>
            <w:r>
              <w:rPr>
                <w:noProof/>
                <w:sz w:val="20"/>
                <w:szCs w:val="20"/>
                <w:lang w:eastAsia="en-GB"/>
              </w:rPr>
              <w:t>,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Poultry Meat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Meat</w:t>
            </w:r>
            <w:r>
              <w:rPr>
                <w:noProof/>
                <w:sz w:val="20"/>
                <w:szCs w:val="20"/>
                <w:lang w:eastAsia="en-GB"/>
              </w:rPr>
              <w:t xml:space="preserve"> (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Other</w:t>
            </w:r>
            <w:r>
              <w:rPr>
                <w:noProof/>
                <w:sz w:val="20"/>
                <w:szCs w:val="20"/>
                <w:lang w:eastAsia="en-GB"/>
              </w:rPr>
              <w:t xml:space="preserve">), </w:t>
            </w:r>
            <w:r w:rsidRPr="004A5A5C">
              <w:rPr>
                <w:noProof/>
                <w:sz w:val="20"/>
                <w:szCs w:val="20"/>
                <w:lang w:eastAsia="en-GB"/>
              </w:rPr>
              <w:t>Offals</w:t>
            </w:r>
          </w:p>
          <w:p w14:paraId="4FCA2FA4" w14:textId="77777777" w:rsidR="0004145F" w:rsidRPr="004A5A5C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4145F" w14:paraId="2C0BF01E" w14:textId="77777777" w:rsidTr="00DD653E">
        <w:tc>
          <w:tcPr>
            <w:tcW w:w="1985" w:type="dxa"/>
          </w:tcPr>
          <w:p w14:paraId="5EBC77CA" w14:textId="7E423877" w:rsidR="0004145F" w:rsidRPr="00C34E23" w:rsidRDefault="0004145F" w:rsidP="0004145F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Animal fat</w:t>
            </w:r>
          </w:p>
        </w:tc>
        <w:tc>
          <w:tcPr>
            <w:tcW w:w="7087" w:type="dxa"/>
          </w:tcPr>
          <w:p w14:paraId="049A79BD" w14:textId="77777777" w:rsidR="0004145F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18061C">
              <w:rPr>
                <w:noProof/>
                <w:sz w:val="20"/>
                <w:szCs w:val="20"/>
                <w:lang w:eastAsia="en-GB"/>
              </w:rPr>
              <w:t>Butter, Ghee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Cream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Other animals fat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Fish, Body Oil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Fish, Liver Oil</w:t>
            </w:r>
          </w:p>
          <w:p w14:paraId="7F4C7558" w14:textId="77777777" w:rsidR="0004145F" w:rsidRPr="004A5A5C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4145F" w14:paraId="21606D09" w14:textId="77777777" w:rsidTr="00DD653E">
        <w:tc>
          <w:tcPr>
            <w:tcW w:w="1985" w:type="dxa"/>
          </w:tcPr>
          <w:p w14:paraId="610771CF" w14:textId="1C03F584" w:rsidR="0004145F" w:rsidRPr="00C34E23" w:rsidRDefault="0004145F" w:rsidP="0004145F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Eggs</w:t>
            </w:r>
          </w:p>
        </w:tc>
        <w:tc>
          <w:tcPr>
            <w:tcW w:w="7087" w:type="dxa"/>
          </w:tcPr>
          <w:p w14:paraId="65948B62" w14:textId="77777777" w:rsidR="0004145F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Eggs</w:t>
            </w:r>
          </w:p>
          <w:p w14:paraId="75A5F3E7" w14:textId="77777777" w:rsidR="0004145F" w:rsidRPr="004A5A5C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4145F" w14:paraId="719BEA8B" w14:textId="77777777" w:rsidTr="00DD653E">
        <w:tc>
          <w:tcPr>
            <w:tcW w:w="1985" w:type="dxa"/>
          </w:tcPr>
          <w:p w14:paraId="0B43A85F" w14:textId="563358C9" w:rsidR="0004145F" w:rsidRPr="00C34E23" w:rsidRDefault="0004145F" w:rsidP="0004145F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Milk</w:t>
            </w:r>
            <w:r>
              <w:rPr>
                <w:noProof/>
                <w:sz w:val="20"/>
                <w:szCs w:val="20"/>
                <w:lang w:eastAsia="en-GB"/>
              </w:rPr>
              <w:t xml:space="preserve"> &amp; products</w:t>
            </w:r>
          </w:p>
        </w:tc>
        <w:tc>
          <w:tcPr>
            <w:tcW w:w="7087" w:type="dxa"/>
          </w:tcPr>
          <w:p w14:paraId="6FEE8C99" w14:textId="2189F981" w:rsidR="0004145F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ilk  and milk products (</w:t>
            </w:r>
            <w:r w:rsidRPr="004A5A5C">
              <w:rPr>
                <w:noProof/>
                <w:sz w:val="20"/>
                <w:szCs w:val="20"/>
                <w:lang w:eastAsia="en-GB"/>
              </w:rPr>
              <w:t>Excluding Butter</w:t>
            </w:r>
            <w:r>
              <w:rPr>
                <w:noProof/>
                <w:sz w:val="20"/>
                <w:szCs w:val="20"/>
                <w:lang w:eastAsia="en-GB"/>
              </w:rPr>
              <w:t>)</w:t>
            </w:r>
            <w:r w:rsidR="00DD653E">
              <w:rPr>
                <w:noProof/>
                <w:sz w:val="20"/>
                <w:szCs w:val="20"/>
                <w:lang w:eastAsia="en-GB"/>
              </w:rPr>
              <w:t>; milk, cheese, yoghurt</w:t>
            </w:r>
          </w:p>
          <w:p w14:paraId="3D9EFD88" w14:textId="77777777" w:rsidR="0004145F" w:rsidRPr="004A5A5C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</w:tr>
      <w:tr w:rsidR="0004145F" w14:paraId="459F9E85" w14:textId="77777777" w:rsidTr="00DD653E">
        <w:tc>
          <w:tcPr>
            <w:tcW w:w="1985" w:type="dxa"/>
          </w:tcPr>
          <w:p w14:paraId="0581D0B5" w14:textId="3E38FF93" w:rsidR="0004145F" w:rsidRPr="00C34E23" w:rsidRDefault="0004145F" w:rsidP="0004145F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 xml:space="preserve">Fish </w:t>
            </w:r>
          </w:p>
        </w:tc>
        <w:tc>
          <w:tcPr>
            <w:tcW w:w="7087" w:type="dxa"/>
          </w:tcPr>
          <w:p w14:paraId="512A35A4" w14:textId="77777777" w:rsidR="0004145F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Freshwater Fish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Demersal Fish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Pelagic Fish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Marine Fish</w:t>
            </w:r>
            <w:r>
              <w:rPr>
                <w:noProof/>
                <w:sz w:val="20"/>
                <w:szCs w:val="20"/>
                <w:lang w:eastAsia="en-GB"/>
              </w:rPr>
              <w:t xml:space="preserve"> (</w:t>
            </w:r>
            <w:r w:rsidRPr="004A5A5C">
              <w:rPr>
                <w:noProof/>
                <w:sz w:val="20"/>
                <w:szCs w:val="20"/>
                <w:lang w:eastAsia="en-GB"/>
              </w:rPr>
              <w:t>Other</w:t>
            </w:r>
            <w:r>
              <w:rPr>
                <w:noProof/>
                <w:sz w:val="20"/>
                <w:szCs w:val="20"/>
                <w:lang w:eastAsia="en-GB"/>
              </w:rPr>
              <w:t xml:space="preserve">), </w:t>
            </w:r>
            <w:r w:rsidRPr="004A5A5C">
              <w:rPr>
                <w:noProof/>
                <w:sz w:val="20"/>
                <w:szCs w:val="20"/>
                <w:lang w:eastAsia="en-GB"/>
              </w:rPr>
              <w:t>Crustacean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Cephalopods</w:t>
            </w:r>
            <w:r>
              <w:rPr>
                <w:noProof/>
                <w:sz w:val="20"/>
                <w:szCs w:val="20"/>
                <w:lang w:eastAsia="en-GB"/>
              </w:rPr>
              <w:t>, Molluscs (</w:t>
            </w:r>
            <w:r w:rsidRPr="004A5A5C">
              <w:rPr>
                <w:noProof/>
                <w:sz w:val="20"/>
                <w:szCs w:val="20"/>
                <w:lang w:eastAsia="en-GB"/>
              </w:rPr>
              <w:t>Other</w:t>
            </w:r>
            <w:r>
              <w:rPr>
                <w:noProof/>
                <w:sz w:val="20"/>
                <w:szCs w:val="20"/>
                <w:lang w:eastAsia="en-GB"/>
              </w:rPr>
              <w:t xml:space="preserve">), 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Aquatic Animals </w:t>
            </w:r>
            <w:r>
              <w:rPr>
                <w:noProof/>
                <w:sz w:val="20"/>
                <w:szCs w:val="20"/>
                <w:lang w:eastAsia="en-GB"/>
              </w:rPr>
              <w:t>(</w:t>
            </w:r>
            <w:r w:rsidRPr="004A5A5C">
              <w:rPr>
                <w:noProof/>
                <w:sz w:val="20"/>
                <w:szCs w:val="20"/>
                <w:lang w:eastAsia="en-GB"/>
              </w:rPr>
              <w:t>Others</w:t>
            </w:r>
            <w:r>
              <w:rPr>
                <w:noProof/>
                <w:sz w:val="20"/>
                <w:szCs w:val="20"/>
                <w:lang w:eastAsia="en-GB"/>
              </w:rPr>
              <w:t>)</w:t>
            </w:r>
          </w:p>
          <w:p w14:paraId="60306D1E" w14:textId="77777777" w:rsidR="0004145F" w:rsidRPr="004A5A5C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4145F" w14:paraId="749C71D7" w14:textId="77777777" w:rsidTr="00DD653E">
        <w:tc>
          <w:tcPr>
            <w:tcW w:w="1985" w:type="dxa"/>
          </w:tcPr>
          <w:p w14:paraId="17911B93" w14:textId="3F0EE5CA" w:rsidR="0004145F" w:rsidRPr="00C34E23" w:rsidRDefault="0004145F" w:rsidP="0004145F">
            <w:pPr>
              <w:pStyle w:val="ListParagraph"/>
              <w:spacing w:line="276" w:lineRule="auto"/>
              <w:ind w:left="0"/>
              <w:rPr>
                <w:noProof/>
                <w:sz w:val="20"/>
                <w:szCs w:val="20"/>
                <w:lang w:eastAsia="en-GB"/>
              </w:rPr>
            </w:pPr>
            <w:r w:rsidRPr="00C34E23">
              <w:rPr>
                <w:noProof/>
                <w:sz w:val="20"/>
                <w:szCs w:val="20"/>
                <w:lang w:eastAsia="en-GB"/>
              </w:rPr>
              <w:t>Other</w:t>
            </w:r>
            <w:r>
              <w:rPr>
                <w:noProof/>
                <w:sz w:val="20"/>
                <w:szCs w:val="20"/>
                <w:lang w:eastAsia="en-GB"/>
              </w:rPr>
              <w:t xml:space="preserve"> foods</w:t>
            </w:r>
          </w:p>
        </w:tc>
        <w:tc>
          <w:tcPr>
            <w:tcW w:w="7087" w:type="dxa"/>
          </w:tcPr>
          <w:p w14:paraId="34DBA647" w14:textId="611F519C" w:rsidR="0004145F" w:rsidRPr="004A5A5C" w:rsidRDefault="0004145F" w:rsidP="0004145F">
            <w:pPr>
              <w:spacing w:line="276" w:lineRule="auto"/>
              <w:rPr>
                <w:noProof/>
                <w:sz w:val="20"/>
                <w:szCs w:val="20"/>
                <w:lang w:eastAsia="en-GB"/>
              </w:rPr>
            </w:pPr>
            <w:r w:rsidRPr="004A5A5C">
              <w:rPr>
                <w:noProof/>
                <w:sz w:val="20"/>
                <w:szCs w:val="20"/>
                <w:lang w:eastAsia="en-GB"/>
              </w:rPr>
              <w:t>Coffee and product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Cocoa Beans and products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Tea (including mate)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Pepper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Pimento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Cloves</w:t>
            </w:r>
            <w:r>
              <w:rPr>
                <w:noProof/>
                <w:sz w:val="20"/>
                <w:szCs w:val="20"/>
                <w:lang w:eastAsia="en-GB"/>
              </w:rPr>
              <w:t>, S</w:t>
            </w:r>
            <w:r w:rsidRPr="004A5A5C">
              <w:rPr>
                <w:noProof/>
                <w:sz w:val="20"/>
                <w:szCs w:val="20"/>
                <w:lang w:eastAsia="en-GB"/>
              </w:rPr>
              <w:t>pices</w:t>
            </w:r>
            <w:r>
              <w:rPr>
                <w:noProof/>
                <w:sz w:val="20"/>
                <w:szCs w:val="20"/>
                <w:lang w:eastAsia="en-GB"/>
              </w:rPr>
              <w:t xml:space="preserve"> (Other), </w:t>
            </w:r>
            <w:r w:rsidRPr="004A5A5C">
              <w:rPr>
                <w:noProof/>
                <w:sz w:val="20"/>
                <w:szCs w:val="20"/>
                <w:lang w:eastAsia="en-GB"/>
              </w:rPr>
              <w:t>Wine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Beer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 xml:space="preserve"> Beverages</w:t>
            </w:r>
            <w:r>
              <w:rPr>
                <w:noProof/>
                <w:sz w:val="20"/>
                <w:szCs w:val="20"/>
                <w:lang w:eastAsia="en-GB"/>
              </w:rPr>
              <w:t xml:space="preserve"> (</w:t>
            </w:r>
            <w:r w:rsidRPr="004A5A5C">
              <w:rPr>
                <w:noProof/>
                <w:sz w:val="20"/>
                <w:szCs w:val="20"/>
                <w:lang w:eastAsia="en-GB"/>
              </w:rPr>
              <w:t>Fermented</w:t>
            </w:r>
            <w:r>
              <w:rPr>
                <w:noProof/>
                <w:sz w:val="20"/>
                <w:szCs w:val="20"/>
                <w:lang w:eastAsia="en-GB"/>
              </w:rPr>
              <w:t>), Beverages (</w:t>
            </w:r>
            <w:r w:rsidRPr="004A5A5C">
              <w:rPr>
                <w:noProof/>
                <w:sz w:val="20"/>
                <w:szCs w:val="20"/>
                <w:lang w:eastAsia="en-GB"/>
              </w:rPr>
              <w:t>Alcoholic</w:t>
            </w:r>
            <w:r>
              <w:rPr>
                <w:noProof/>
                <w:sz w:val="20"/>
                <w:szCs w:val="20"/>
                <w:lang w:eastAsia="en-GB"/>
              </w:rPr>
              <w:t xml:space="preserve">), </w:t>
            </w:r>
            <w:r w:rsidRPr="004A5A5C">
              <w:rPr>
                <w:noProof/>
                <w:sz w:val="20"/>
                <w:szCs w:val="20"/>
                <w:lang w:eastAsia="en-GB"/>
              </w:rPr>
              <w:t>Infant food</w:t>
            </w:r>
            <w:r>
              <w:rPr>
                <w:noProof/>
                <w:sz w:val="20"/>
                <w:szCs w:val="20"/>
                <w:lang w:eastAsia="en-GB"/>
              </w:rPr>
              <w:t xml:space="preserve">, </w:t>
            </w:r>
            <w:r w:rsidRPr="004A5A5C">
              <w:rPr>
                <w:noProof/>
                <w:sz w:val="20"/>
                <w:szCs w:val="20"/>
                <w:lang w:eastAsia="en-GB"/>
              </w:rPr>
              <w:t>Miscellaneous</w:t>
            </w:r>
          </w:p>
        </w:tc>
      </w:tr>
    </w:tbl>
    <w:p w14:paraId="3979438E" w14:textId="77777777" w:rsidR="00620482" w:rsidRPr="006B19F0" w:rsidRDefault="00620482" w:rsidP="00620482"/>
    <w:p w14:paraId="7C2162B1" w14:textId="77777777" w:rsidR="00427A3D" w:rsidRDefault="00427A3D"/>
    <w:sectPr w:rsidR="00427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482"/>
    <w:rsid w:val="00012D1D"/>
    <w:rsid w:val="00014F15"/>
    <w:rsid w:val="00031026"/>
    <w:rsid w:val="0003102A"/>
    <w:rsid w:val="00035E7B"/>
    <w:rsid w:val="000369E8"/>
    <w:rsid w:val="00037DF5"/>
    <w:rsid w:val="0004145F"/>
    <w:rsid w:val="00046E0D"/>
    <w:rsid w:val="00052DE4"/>
    <w:rsid w:val="00054F2D"/>
    <w:rsid w:val="00065BE5"/>
    <w:rsid w:val="0007767E"/>
    <w:rsid w:val="00080CC4"/>
    <w:rsid w:val="00084B5E"/>
    <w:rsid w:val="000855FC"/>
    <w:rsid w:val="00093FD1"/>
    <w:rsid w:val="000A0BF4"/>
    <w:rsid w:val="000A2609"/>
    <w:rsid w:val="000A3F66"/>
    <w:rsid w:val="000A6E7C"/>
    <w:rsid w:val="000C111A"/>
    <w:rsid w:val="000C341A"/>
    <w:rsid w:val="000D7F3D"/>
    <w:rsid w:val="000E3162"/>
    <w:rsid w:val="000E3661"/>
    <w:rsid w:val="000E3AAE"/>
    <w:rsid w:val="000E42B6"/>
    <w:rsid w:val="000F53FF"/>
    <w:rsid w:val="00116DCA"/>
    <w:rsid w:val="001178AB"/>
    <w:rsid w:val="0012528F"/>
    <w:rsid w:val="00126526"/>
    <w:rsid w:val="00127F31"/>
    <w:rsid w:val="001339EA"/>
    <w:rsid w:val="00146174"/>
    <w:rsid w:val="00161F2F"/>
    <w:rsid w:val="00166AC4"/>
    <w:rsid w:val="00172D49"/>
    <w:rsid w:val="00172D53"/>
    <w:rsid w:val="001751F2"/>
    <w:rsid w:val="0017571E"/>
    <w:rsid w:val="0017578E"/>
    <w:rsid w:val="00177752"/>
    <w:rsid w:val="00180473"/>
    <w:rsid w:val="0019163C"/>
    <w:rsid w:val="00194055"/>
    <w:rsid w:val="001A3C19"/>
    <w:rsid w:val="001A435D"/>
    <w:rsid w:val="001A6341"/>
    <w:rsid w:val="001A7C19"/>
    <w:rsid w:val="001B47C5"/>
    <w:rsid w:val="001B7442"/>
    <w:rsid w:val="001C18BF"/>
    <w:rsid w:val="001C3839"/>
    <w:rsid w:val="001C7860"/>
    <w:rsid w:val="001D082B"/>
    <w:rsid w:val="001D1DB9"/>
    <w:rsid w:val="001D386E"/>
    <w:rsid w:val="001D687E"/>
    <w:rsid w:val="001E0F9E"/>
    <w:rsid w:val="001E27BA"/>
    <w:rsid w:val="001E2DF3"/>
    <w:rsid w:val="00203C18"/>
    <w:rsid w:val="00204062"/>
    <w:rsid w:val="0020677A"/>
    <w:rsid w:val="00215334"/>
    <w:rsid w:val="00237E09"/>
    <w:rsid w:val="002458C6"/>
    <w:rsid w:val="00254201"/>
    <w:rsid w:val="002622BF"/>
    <w:rsid w:val="00263AC5"/>
    <w:rsid w:val="00265166"/>
    <w:rsid w:val="00275907"/>
    <w:rsid w:val="00277E04"/>
    <w:rsid w:val="002805A0"/>
    <w:rsid w:val="00283CE6"/>
    <w:rsid w:val="00290E42"/>
    <w:rsid w:val="00296E81"/>
    <w:rsid w:val="00297A32"/>
    <w:rsid w:val="002A43CA"/>
    <w:rsid w:val="002B35C2"/>
    <w:rsid w:val="002C5CD1"/>
    <w:rsid w:val="002C6886"/>
    <w:rsid w:val="002C6F19"/>
    <w:rsid w:val="002D615E"/>
    <w:rsid w:val="002E1A94"/>
    <w:rsid w:val="002E540D"/>
    <w:rsid w:val="002E71B8"/>
    <w:rsid w:val="002E759A"/>
    <w:rsid w:val="002F5A3A"/>
    <w:rsid w:val="002F7CEA"/>
    <w:rsid w:val="00302CFA"/>
    <w:rsid w:val="00304EBC"/>
    <w:rsid w:val="00311CA0"/>
    <w:rsid w:val="00315734"/>
    <w:rsid w:val="00316087"/>
    <w:rsid w:val="003222AB"/>
    <w:rsid w:val="00323846"/>
    <w:rsid w:val="003261BD"/>
    <w:rsid w:val="0032637D"/>
    <w:rsid w:val="00326B86"/>
    <w:rsid w:val="00330275"/>
    <w:rsid w:val="003446AD"/>
    <w:rsid w:val="003504A0"/>
    <w:rsid w:val="0035557D"/>
    <w:rsid w:val="003555B3"/>
    <w:rsid w:val="00355CAD"/>
    <w:rsid w:val="00360BFA"/>
    <w:rsid w:val="00361E7E"/>
    <w:rsid w:val="00371310"/>
    <w:rsid w:val="00375161"/>
    <w:rsid w:val="00396151"/>
    <w:rsid w:val="003A2ADD"/>
    <w:rsid w:val="003B2147"/>
    <w:rsid w:val="003B65D6"/>
    <w:rsid w:val="003B75A7"/>
    <w:rsid w:val="003C38D3"/>
    <w:rsid w:val="003C5A26"/>
    <w:rsid w:val="003C6BA2"/>
    <w:rsid w:val="003E0F8C"/>
    <w:rsid w:val="004024DD"/>
    <w:rsid w:val="00402B3D"/>
    <w:rsid w:val="004068A4"/>
    <w:rsid w:val="00406FA0"/>
    <w:rsid w:val="0040736F"/>
    <w:rsid w:val="004137A3"/>
    <w:rsid w:val="0042175E"/>
    <w:rsid w:val="00424985"/>
    <w:rsid w:val="00427A3D"/>
    <w:rsid w:val="00430B13"/>
    <w:rsid w:val="00440F7E"/>
    <w:rsid w:val="00445745"/>
    <w:rsid w:val="004503D8"/>
    <w:rsid w:val="00466FF1"/>
    <w:rsid w:val="0046728C"/>
    <w:rsid w:val="004749A4"/>
    <w:rsid w:val="00476705"/>
    <w:rsid w:val="004936AF"/>
    <w:rsid w:val="00494ED2"/>
    <w:rsid w:val="004A3208"/>
    <w:rsid w:val="004B10C6"/>
    <w:rsid w:val="004C4DA2"/>
    <w:rsid w:val="004C6E8D"/>
    <w:rsid w:val="004C7D4C"/>
    <w:rsid w:val="004D1C15"/>
    <w:rsid w:val="004D65FF"/>
    <w:rsid w:val="004E12C7"/>
    <w:rsid w:val="004F0C83"/>
    <w:rsid w:val="004F2E22"/>
    <w:rsid w:val="00500804"/>
    <w:rsid w:val="005107C5"/>
    <w:rsid w:val="005114E4"/>
    <w:rsid w:val="0051302E"/>
    <w:rsid w:val="00514308"/>
    <w:rsid w:val="00514B81"/>
    <w:rsid w:val="005157EA"/>
    <w:rsid w:val="00517C42"/>
    <w:rsid w:val="00533520"/>
    <w:rsid w:val="0053360F"/>
    <w:rsid w:val="005342D4"/>
    <w:rsid w:val="00543460"/>
    <w:rsid w:val="005546E8"/>
    <w:rsid w:val="00576AE5"/>
    <w:rsid w:val="00583499"/>
    <w:rsid w:val="005946B4"/>
    <w:rsid w:val="005A401E"/>
    <w:rsid w:val="005D03CC"/>
    <w:rsid w:val="005F1D08"/>
    <w:rsid w:val="005F3476"/>
    <w:rsid w:val="006003DF"/>
    <w:rsid w:val="006031AD"/>
    <w:rsid w:val="00605631"/>
    <w:rsid w:val="00611C05"/>
    <w:rsid w:val="00611F01"/>
    <w:rsid w:val="00614210"/>
    <w:rsid w:val="00616CF2"/>
    <w:rsid w:val="00620482"/>
    <w:rsid w:val="006206A3"/>
    <w:rsid w:val="00630580"/>
    <w:rsid w:val="00630907"/>
    <w:rsid w:val="006329B2"/>
    <w:rsid w:val="00640443"/>
    <w:rsid w:val="00641F3D"/>
    <w:rsid w:val="006436BA"/>
    <w:rsid w:val="006448EF"/>
    <w:rsid w:val="00654262"/>
    <w:rsid w:val="0065550F"/>
    <w:rsid w:val="006641D4"/>
    <w:rsid w:val="00666B5B"/>
    <w:rsid w:val="006808CB"/>
    <w:rsid w:val="00687697"/>
    <w:rsid w:val="0068781E"/>
    <w:rsid w:val="00693561"/>
    <w:rsid w:val="006960DC"/>
    <w:rsid w:val="006A2A2F"/>
    <w:rsid w:val="006A51F9"/>
    <w:rsid w:val="006B3DE3"/>
    <w:rsid w:val="006C3052"/>
    <w:rsid w:val="006D505A"/>
    <w:rsid w:val="006D5209"/>
    <w:rsid w:val="006D6514"/>
    <w:rsid w:val="006D6641"/>
    <w:rsid w:val="006E0652"/>
    <w:rsid w:val="006E21A1"/>
    <w:rsid w:val="006E468F"/>
    <w:rsid w:val="006E5217"/>
    <w:rsid w:val="006F1680"/>
    <w:rsid w:val="006F5546"/>
    <w:rsid w:val="006F5559"/>
    <w:rsid w:val="00701897"/>
    <w:rsid w:val="00715C7C"/>
    <w:rsid w:val="00727CE1"/>
    <w:rsid w:val="007307CD"/>
    <w:rsid w:val="007321C0"/>
    <w:rsid w:val="00732540"/>
    <w:rsid w:val="007454DC"/>
    <w:rsid w:val="007463CD"/>
    <w:rsid w:val="00746F9A"/>
    <w:rsid w:val="00751F18"/>
    <w:rsid w:val="00772D6B"/>
    <w:rsid w:val="00775E26"/>
    <w:rsid w:val="0078546B"/>
    <w:rsid w:val="00787F3C"/>
    <w:rsid w:val="00795A19"/>
    <w:rsid w:val="007A3014"/>
    <w:rsid w:val="007B23E4"/>
    <w:rsid w:val="007B2907"/>
    <w:rsid w:val="007D4C75"/>
    <w:rsid w:val="007E3210"/>
    <w:rsid w:val="007E334B"/>
    <w:rsid w:val="007E749B"/>
    <w:rsid w:val="00807B22"/>
    <w:rsid w:val="008204FA"/>
    <w:rsid w:val="00821AFF"/>
    <w:rsid w:val="008251FF"/>
    <w:rsid w:val="008330DA"/>
    <w:rsid w:val="0083594F"/>
    <w:rsid w:val="0083766C"/>
    <w:rsid w:val="00844CAF"/>
    <w:rsid w:val="00844FB4"/>
    <w:rsid w:val="00851551"/>
    <w:rsid w:val="008607EB"/>
    <w:rsid w:val="0086282E"/>
    <w:rsid w:val="00866D4B"/>
    <w:rsid w:val="0087071D"/>
    <w:rsid w:val="0087745C"/>
    <w:rsid w:val="00880B53"/>
    <w:rsid w:val="008848D9"/>
    <w:rsid w:val="0089144E"/>
    <w:rsid w:val="00893307"/>
    <w:rsid w:val="008B359E"/>
    <w:rsid w:val="008B3BBB"/>
    <w:rsid w:val="008C6A32"/>
    <w:rsid w:val="008D1274"/>
    <w:rsid w:val="008E10A9"/>
    <w:rsid w:val="009027B8"/>
    <w:rsid w:val="00914A7A"/>
    <w:rsid w:val="009304F9"/>
    <w:rsid w:val="00931210"/>
    <w:rsid w:val="0093308B"/>
    <w:rsid w:val="00934D5C"/>
    <w:rsid w:val="00936F27"/>
    <w:rsid w:val="00940371"/>
    <w:rsid w:val="009629E3"/>
    <w:rsid w:val="00966E9C"/>
    <w:rsid w:val="009711AC"/>
    <w:rsid w:val="00971578"/>
    <w:rsid w:val="00981737"/>
    <w:rsid w:val="009A11FC"/>
    <w:rsid w:val="009B3E5B"/>
    <w:rsid w:val="009B4CC7"/>
    <w:rsid w:val="009B67EE"/>
    <w:rsid w:val="009C0432"/>
    <w:rsid w:val="009C50A7"/>
    <w:rsid w:val="009C6089"/>
    <w:rsid w:val="009C741F"/>
    <w:rsid w:val="009E1C1C"/>
    <w:rsid w:val="009E1CE2"/>
    <w:rsid w:val="00A008AB"/>
    <w:rsid w:val="00A0643F"/>
    <w:rsid w:val="00A1189D"/>
    <w:rsid w:val="00A12857"/>
    <w:rsid w:val="00A21264"/>
    <w:rsid w:val="00A30AB4"/>
    <w:rsid w:val="00A312FD"/>
    <w:rsid w:val="00A36FAE"/>
    <w:rsid w:val="00A42DC1"/>
    <w:rsid w:val="00A462D2"/>
    <w:rsid w:val="00A54BE6"/>
    <w:rsid w:val="00A669F8"/>
    <w:rsid w:val="00A66F92"/>
    <w:rsid w:val="00A76620"/>
    <w:rsid w:val="00A82697"/>
    <w:rsid w:val="00A84D94"/>
    <w:rsid w:val="00A85B03"/>
    <w:rsid w:val="00A90040"/>
    <w:rsid w:val="00AA2E2D"/>
    <w:rsid w:val="00AB58C7"/>
    <w:rsid w:val="00AC3389"/>
    <w:rsid w:val="00AC40EE"/>
    <w:rsid w:val="00AC6248"/>
    <w:rsid w:val="00AD4284"/>
    <w:rsid w:val="00AE3BEA"/>
    <w:rsid w:val="00AF5346"/>
    <w:rsid w:val="00AF5A37"/>
    <w:rsid w:val="00B013BE"/>
    <w:rsid w:val="00B10E9F"/>
    <w:rsid w:val="00B11938"/>
    <w:rsid w:val="00B125AE"/>
    <w:rsid w:val="00B14279"/>
    <w:rsid w:val="00B179B7"/>
    <w:rsid w:val="00B31A14"/>
    <w:rsid w:val="00B60FF8"/>
    <w:rsid w:val="00B74789"/>
    <w:rsid w:val="00B75C32"/>
    <w:rsid w:val="00B77301"/>
    <w:rsid w:val="00BA573D"/>
    <w:rsid w:val="00BB2D32"/>
    <w:rsid w:val="00BC1EA8"/>
    <w:rsid w:val="00BC38C4"/>
    <w:rsid w:val="00BD5F07"/>
    <w:rsid w:val="00BD632F"/>
    <w:rsid w:val="00BE002D"/>
    <w:rsid w:val="00BE42E4"/>
    <w:rsid w:val="00BE6151"/>
    <w:rsid w:val="00BF247F"/>
    <w:rsid w:val="00C003CC"/>
    <w:rsid w:val="00C044EB"/>
    <w:rsid w:val="00C14A5A"/>
    <w:rsid w:val="00C2275C"/>
    <w:rsid w:val="00C245B6"/>
    <w:rsid w:val="00C26F01"/>
    <w:rsid w:val="00C306A2"/>
    <w:rsid w:val="00C369BB"/>
    <w:rsid w:val="00C3747C"/>
    <w:rsid w:val="00C4103B"/>
    <w:rsid w:val="00C42172"/>
    <w:rsid w:val="00C44065"/>
    <w:rsid w:val="00C50121"/>
    <w:rsid w:val="00C540E5"/>
    <w:rsid w:val="00C57F38"/>
    <w:rsid w:val="00C60377"/>
    <w:rsid w:val="00C7389A"/>
    <w:rsid w:val="00C739EF"/>
    <w:rsid w:val="00C84E69"/>
    <w:rsid w:val="00C85D47"/>
    <w:rsid w:val="00C938B7"/>
    <w:rsid w:val="00CA099E"/>
    <w:rsid w:val="00CB49C2"/>
    <w:rsid w:val="00CB5253"/>
    <w:rsid w:val="00CB6995"/>
    <w:rsid w:val="00CB6AE4"/>
    <w:rsid w:val="00CC3EE6"/>
    <w:rsid w:val="00CE7135"/>
    <w:rsid w:val="00CF57AD"/>
    <w:rsid w:val="00D02943"/>
    <w:rsid w:val="00D02FFB"/>
    <w:rsid w:val="00D03AA6"/>
    <w:rsid w:val="00D13465"/>
    <w:rsid w:val="00D140BB"/>
    <w:rsid w:val="00D206C0"/>
    <w:rsid w:val="00D23C8C"/>
    <w:rsid w:val="00D339A6"/>
    <w:rsid w:val="00D44CB2"/>
    <w:rsid w:val="00D45369"/>
    <w:rsid w:val="00D52678"/>
    <w:rsid w:val="00D52BD0"/>
    <w:rsid w:val="00D53D51"/>
    <w:rsid w:val="00D5640A"/>
    <w:rsid w:val="00D60D71"/>
    <w:rsid w:val="00D7499C"/>
    <w:rsid w:val="00D8019A"/>
    <w:rsid w:val="00DA484F"/>
    <w:rsid w:val="00DB011E"/>
    <w:rsid w:val="00DB3433"/>
    <w:rsid w:val="00DB7103"/>
    <w:rsid w:val="00DC0540"/>
    <w:rsid w:val="00DD653E"/>
    <w:rsid w:val="00DE3E39"/>
    <w:rsid w:val="00DE696B"/>
    <w:rsid w:val="00DE7774"/>
    <w:rsid w:val="00E26235"/>
    <w:rsid w:val="00E3200B"/>
    <w:rsid w:val="00E5778E"/>
    <w:rsid w:val="00E665D0"/>
    <w:rsid w:val="00E67FC7"/>
    <w:rsid w:val="00E87624"/>
    <w:rsid w:val="00E901D6"/>
    <w:rsid w:val="00E90706"/>
    <w:rsid w:val="00E931F0"/>
    <w:rsid w:val="00EA0062"/>
    <w:rsid w:val="00EA2B34"/>
    <w:rsid w:val="00EA6175"/>
    <w:rsid w:val="00EB0053"/>
    <w:rsid w:val="00EB083A"/>
    <w:rsid w:val="00ED22FE"/>
    <w:rsid w:val="00ED36FB"/>
    <w:rsid w:val="00ED3BA9"/>
    <w:rsid w:val="00ED40F6"/>
    <w:rsid w:val="00EF34CB"/>
    <w:rsid w:val="00EF3D99"/>
    <w:rsid w:val="00F01976"/>
    <w:rsid w:val="00F0373B"/>
    <w:rsid w:val="00F11203"/>
    <w:rsid w:val="00F11BBE"/>
    <w:rsid w:val="00F2126B"/>
    <w:rsid w:val="00F2235A"/>
    <w:rsid w:val="00F22CAC"/>
    <w:rsid w:val="00F22EDD"/>
    <w:rsid w:val="00F234D0"/>
    <w:rsid w:val="00F24366"/>
    <w:rsid w:val="00F27229"/>
    <w:rsid w:val="00F30D35"/>
    <w:rsid w:val="00F32A99"/>
    <w:rsid w:val="00F36395"/>
    <w:rsid w:val="00F61E0E"/>
    <w:rsid w:val="00F85CC2"/>
    <w:rsid w:val="00F8764C"/>
    <w:rsid w:val="00FA50E1"/>
    <w:rsid w:val="00FB0279"/>
    <w:rsid w:val="00FB3857"/>
    <w:rsid w:val="00FD2145"/>
    <w:rsid w:val="00FD32D8"/>
    <w:rsid w:val="00FD6606"/>
    <w:rsid w:val="00FE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ADF23"/>
  <w15:chartTrackingRefBased/>
  <w15:docId w15:val="{13F007C4-99D2-4465-A718-FF8509C7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482"/>
    <w:pPr>
      <w:ind w:left="720"/>
      <w:contextualSpacing/>
    </w:pPr>
  </w:style>
  <w:style w:type="table" w:styleId="TableGrid">
    <w:name w:val="Table Grid"/>
    <w:basedOn w:val="TableNormal"/>
    <w:uiPriority w:val="39"/>
    <w:rsid w:val="00620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C2103202196042A53C2DF4CE787834" ma:contentTypeVersion="4" ma:contentTypeDescription="Create a new document." ma:contentTypeScope="" ma:versionID="d68db86c2aa78fb7cf3e7802ea8771db">
  <xsd:schema xmlns:xsd="http://www.w3.org/2001/XMLSchema" xmlns:xs="http://www.w3.org/2001/XMLSchema" xmlns:p="http://schemas.microsoft.com/office/2006/metadata/properties" xmlns:ns2="a52450d6-8e9b-4676-b069-2a44091e64b7" targetNamespace="http://schemas.microsoft.com/office/2006/metadata/properties" ma:root="true" ma:fieldsID="968a3b5221473a1840e0c10551ffe63b" ns2:_="">
    <xsd:import namespace="a52450d6-8e9b-4676-b069-2a44091e64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450d6-8e9b-4676-b069-2a44091e64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186024-DDA6-41D8-8F9A-88B096C17877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elements/1.1/"/>
    <ds:schemaRef ds:uri="a52450d6-8e9b-4676-b069-2a44091e64b7"/>
    <ds:schemaRef ds:uri="http://purl.org/dc/terms/"/>
    <ds:schemaRef ds:uri="http://purl.org/dc/dcmitype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2FF813C-9231-483E-BB70-9702A28532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3E1A0C-A43F-4C06-9415-3DE8891915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iarmid, J.</dc:creator>
  <cp:keywords/>
  <dc:description/>
  <cp:lastModifiedBy>Macdiarmid, J.</cp:lastModifiedBy>
  <cp:revision>4</cp:revision>
  <dcterms:created xsi:type="dcterms:W3CDTF">2017-07-17T08:22:00Z</dcterms:created>
  <dcterms:modified xsi:type="dcterms:W3CDTF">2017-07-1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C2103202196042A53C2DF4CE787834</vt:lpwstr>
  </property>
</Properties>
</file>